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04908" w14:textId="673EFC61" w:rsidR="00A66101" w:rsidRPr="000464CD" w:rsidRDefault="00B8270F" w:rsidP="000464CD">
      <w:pPr>
        <w:pStyle w:val="berschrift1"/>
        <w:spacing w:before="4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Supplemental </w:t>
      </w:r>
      <w:r w:rsidR="000464CD" w:rsidRPr="000464CD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Table 1: Volunteer characteristics.</w:t>
      </w:r>
      <w:r w:rsidR="000464CD" w:rsidRPr="00E56F40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Values are median (Q1/Q3) or number (proportion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F67D7D" w14:paraId="20BB4533" w14:textId="77777777" w:rsidTr="004B4A13">
        <w:tc>
          <w:tcPr>
            <w:tcW w:w="9056" w:type="dxa"/>
            <w:gridSpan w:val="3"/>
          </w:tcPr>
          <w:p w14:paraId="0E09958F" w14:textId="6E9DA51E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</w:tr>
      <w:tr w:rsidR="00F67D7D" w14:paraId="624E8556" w14:textId="77777777" w:rsidTr="00F67D7D">
        <w:tc>
          <w:tcPr>
            <w:tcW w:w="3018" w:type="dxa"/>
          </w:tcPr>
          <w:p w14:paraId="4B5A7C7C" w14:textId="77777777" w:rsidR="00F67D7D" w:rsidRDefault="00F67D7D" w:rsidP="004A4F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  <w:vAlign w:val="center"/>
          </w:tcPr>
          <w:p w14:paraId="53FA2B76" w14:textId="77777777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ixaban</w:t>
            </w:r>
          </w:p>
          <w:p w14:paraId="69667B68" w14:textId="05A14692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0)</w:t>
            </w:r>
          </w:p>
        </w:tc>
        <w:tc>
          <w:tcPr>
            <w:tcW w:w="3019" w:type="dxa"/>
            <w:vAlign w:val="center"/>
          </w:tcPr>
          <w:p w14:paraId="7DBDE837" w14:textId="77777777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oxaban</w:t>
            </w:r>
          </w:p>
          <w:p w14:paraId="1B99473C" w14:textId="3B0B34B5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0)</w:t>
            </w:r>
          </w:p>
        </w:tc>
      </w:tr>
      <w:tr w:rsidR="00F67D7D" w14:paraId="5433793C" w14:textId="77777777" w:rsidTr="004A4F31">
        <w:tc>
          <w:tcPr>
            <w:tcW w:w="3018" w:type="dxa"/>
            <w:vAlign w:val="center"/>
          </w:tcPr>
          <w:p w14:paraId="795E2B73" w14:textId="2942BB47" w:rsidR="00F67D7D" w:rsidRPr="00F67D7D" w:rsidRDefault="00F67D7D" w:rsidP="00F67D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der </w:t>
            </w:r>
            <w:r w:rsidRPr="00F6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omen/men)</w:t>
            </w:r>
          </w:p>
        </w:tc>
        <w:tc>
          <w:tcPr>
            <w:tcW w:w="3019" w:type="dxa"/>
            <w:vAlign w:val="center"/>
          </w:tcPr>
          <w:p w14:paraId="16C63412" w14:textId="77777777" w:rsidR="004A4F31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/5 </w:t>
            </w:r>
          </w:p>
          <w:p w14:paraId="2CB5DA9B" w14:textId="0060A5D3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/50)</w:t>
            </w:r>
          </w:p>
        </w:tc>
        <w:tc>
          <w:tcPr>
            <w:tcW w:w="3019" w:type="dxa"/>
            <w:vAlign w:val="center"/>
          </w:tcPr>
          <w:p w14:paraId="3C648921" w14:textId="77777777" w:rsidR="004A4F31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/5 </w:t>
            </w:r>
          </w:p>
          <w:p w14:paraId="579041A7" w14:textId="4CC854A8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/50)</w:t>
            </w:r>
          </w:p>
        </w:tc>
      </w:tr>
      <w:tr w:rsidR="00F67D7D" w14:paraId="3D4D1FCC" w14:textId="77777777" w:rsidTr="004A4F31">
        <w:tc>
          <w:tcPr>
            <w:tcW w:w="3018" w:type="dxa"/>
            <w:vAlign w:val="center"/>
          </w:tcPr>
          <w:p w14:paraId="55BEDD45" w14:textId="00176C56" w:rsidR="00F67D7D" w:rsidRPr="00F67D7D" w:rsidRDefault="00F67D7D" w:rsidP="00F67D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F6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3019" w:type="dxa"/>
            <w:vAlign w:val="center"/>
          </w:tcPr>
          <w:p w14:paraId="6EC8D2F9" w14:textId="77777777" w:rsidR="004A4F31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  <w:p w14:paraId="163B7E2E" w14:textId="77ED89B5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-34)</w:t>
            </w:r>
          </w:p>
        </w:tc>
        <w:tc>
          <w:tcPr>
            <w:tcW w:w="3019" w:type="dxa"/>
            <w:vAlign w:val="center"/>
          </w:tcPr>
          <w:p w14:paraId="59B0EE36" w14:textId="77777777" w:rsidR="004A4F31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</w:p>
          <w:p w14:paraId="03646396" w14:textId="28803654" w:rsidR="00F67D7D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-33)</w:t>
            </w:r>
          </w:p>
        </w:tc>
      </w:tr>
      <w:tr w:rsidR="00F67D7D" w:rsidRPr="00F67D7D" w14:paraId="1A4BDEE0" w14:textId="77777777" w:rsidTr="004A4F31">
        <w:tc>
          <w:tcPr>
            <w:tcW w:w="3018" w:type="dxa"/>
            <w:vAlign w:val="center"/>
          </w:tcPr>
          <w:p w14:paraId="3DB072F5" w14:textId="37D5B797" w:rsidR="00F67D7D" w:rsidRPr="00F67D7D" w:rsidRDefault="00F67D7D" w:rsidP="00F67D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Body mass index </w:t>
            </w:r>
            <w:r w:rsidRPr="00F67D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kg*m</w:t>
            </w:r>
            <w:r w:rsidRPr="00F67D7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F67D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019" w:type="dxa"/>
            <w:vAlign w:val="center"/>
          </w:tcPr>
          <w:p w14:paraId="5C63CC6C" w14:textId="77777777" w:rsidR="004A4F31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.3 </w:t>
            </w:r>
          </w:p>
          <w:p w14:paraId="3536F932" w14:textId="29527BCA" w:rsidR="00F67D7D" w:rsidRP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.9-26.3)</w:t>
            </w:r>
          </w:p>
        </w:tc>
        <w:tc>
          <w:tcPr>
            <w:tcW w:w="3019" w:type="dxa"/>
            <w:vAlign w:val="center"/>
          </w:tcPr>
          <w:p w14:paraId="2A578E3B" w14:textId="77777777" w:rsidR="004A4F31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6 </w:t>
            </w:r>
          </w:p>
          <w:p w14:paraId="1902C4FD" w14:textId="73AF6235" w:rsidR="00F67D7D" w:rsidRPr="00F67D7D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.2-23.1)</w:t>
            </w:r>
          </w:p>
        </w:tc>
      </w:tr>
      <w:tr w:rsidR="00F67D7D" w:rsidRPr="00F67D7D" w14:paraId="334073B0" w14:textId="77777777" w:rsidTr="004A4F31">
        <w:tc>
          <w:tcPr>
            <w:tcW w:w="3018" w:type="dxa"/>
            <w:vAlign w:val="center"/>
          </w:tcPr>
          <w:p w14:paraId="37B59E3E" w14:textId="4210056F" w:rsidR="00F67D7D" w:rsidRPr="00F67D7D" w:rsidRDefault="00F67D7D" w:rsidP="00F67D7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rmer diseases </w:t>
            </w:r>
            <w:r w:rsidRPr="00F6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yes/no)</w:t>
            </w:r>
          </w:p>
        </w:tc>
        <w:tc>
          <w:tcPr>
            <w:tcW w:w="3019" w:type="dxa"/>
            <w:vAlign w:val="center"/>
          </w:tcPr>
          <w:p w14:paraId="325E9F41" w14:textId="77777777" w:rsidR="004A4F31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/5 </w:t>
            </w:r>
          </w:p>
          <w:p w14:paraId="4D848198" w14:textId="7BA6357B" w:rsidR="00F67D7D" w:rsidRPr="00F67D7D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/50)</w:t>
            </w:r>
          </w:p>
        </w:tc>
        <w:tc>
          <w:tcPr>
            <w:tcW w:w="3019" w:type="dxa"/>
            <w:vAlign w:val="center"/>
          </w:tcPr>
          <w:p w14:paraId="7BFEBAB0" w14:textId="77777777" w:rsidR="004A4F31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/60 </w:t>
            </w:r>
          </w:p>
          <w:p w14:paraId="6F6C9296" w14:textId="7BF83463" w:rsidR="00F67D7D" w:rsidRPr="00F67D7D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/60)</w:t>
            </w:r>
          </w:p>
        </w:tc>
      </w:tr>
      <w:tr w:rsidR="00F67D7D" w:rsidRPr="00F67D7D" w14:paraId="51BF105A" w14:textId="77777777" w:rsidTr="004A4F31">
        <w:tc>
          <w:tcPr>
            <w:tcW w:w="3018" w:type="dxa"/>
            <w:vAlign w:val="center"/>
          </w:tcPr>
          <w:p w14:paraId="02551686" w14:textId="7BAD3CE7" w:rsidR="00F67D7D" w:rsidRPr="00F67D7D" w:rsidRDefault="00F67D7D" w:rsidP="00F67D7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cation intake </w:t>
            </w:r>
            <w:r w:rsidRPr="00F6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yes/ no)</w:t>
            </w:r>
          </w:p>
        </w:tc>
        <w:tc>
          <w:tcPr>
            <w:tcW w:w="3019" w:type="dxa"/>
            <w:vAlign w:val="center"/>
          </w:tcPr>
          <w:p w14:paraId="5257493F" w14:textId="77777777" w:rsidR="004A4F31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/60 </w:t>
            </w:r>
          </w:p>
          <w:p w14:paraId="154DD73E" w14:textId="731045EB" w:rsidR="00F67D7D" w:rsidRPr="00F67D7D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/60)</w:t>
            </w:r>
          </w:p>
        </w:tc>
        <w:tc>
          <w:tcPr>
            <w:tcW w:w="3019" w:type="dxa"/>
            <w:vAlign w:val="center"/>
          </w:tcPr>
          <w:p w14:paraId="014E1CB1" w14:textId="77777777" w:rsidR="004A4F31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/6 </w:t>
            </w:r>
          </w:p>
          <w:p w14:paraId="664720B8" w14:textId="764CF489" w:rsidR="00F67D7D" w:rsidRPr="00F67D7D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/60)</w:t>
            </w:r>
          </w:p>
        </w:tc>
      </w:tr>
      <w:tr w:rsidR="00F67D7D" w14:paraId="59D423FA" w14:textId="77777777" w:rsidTr="004A4F31">
        <w:tc>
          <w:tcPr>
            <w:tcW w:w="3018" w:type="dxa"/>
            <w:vAlign w:val="center"/>
          </w:tcPr>
          <w:p w14:paraId="16E966A3" w14:textId="16F8B1F4" w:rsidR="00F67D7D" w:rsidRPr="00F67D7D" w:rsidRDefault="00F67D7D" w:rsidP="00F67D7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emoglobin </w:t>
            </w:r>
            <w:r w:rsidRPr="00F6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3019" w:type="dxa"/>
            <w:vAlign w:val="center"/>
          </w:tcPr>
          <w:p w14:paraId="5217C84F" w14:textId="77777777" w:rsidR="004A4F31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5 </w:t>
            </w:r>
          </w:p>
          <w:p w14:paraId="131338E2" w14:textId="79A1DFE8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7-15.9)</w:t>
            </w:r>
          </w:p>
        </w:tc>
        <w:tc>
          <w:tcPr>
            <w:tcW w:w="3019" w:type="dxa"/>
            <w:vAlign w:val="center"/>
          </w:tcPr>
          <w:p w14:paraId="5E59668E" w14:textId="77777777" w:rsidR="004A4F31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6 </w:t>
            </w:r>
          </w:p>
          <w:p w14:paraId="6379FC62" w14:textId="2CAF5B96" w:rsidR="00F67D7D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2-15.7)</w:t>
            </w:r>
          </w:p>
        </w:tc>
      </w:tr>
      <w:tr w:rsidR="00F67D7D" w14:paraId="7832BD44" w14:textId="77777777" w:rsidTr="004A4F31">
        <w:tc>
          <w:tcPr>
            <w:tcW w:w="3018" w:type="dxa"/>
            <w:vAlign w:val="center"/>
          </w:tcPr>
          <w:p w14:paraId="67BF7E77" w14:textId="4D93D915" w:rsidR="00F67D7D" w:rsidRPr="00F67D7D" w:rsidRDefault="00F67D7D" w:rsidP="00F67D7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ematocrit </w:t>
            </w:r>
            <w:r w:rsidRPr="00F6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3019" w:type="dxa"/>
            <w:vAlign w:val="center"/>
          </w:tcPr>
          <w:p w14:paraId="575705C5" w14:textId="77777777" w:rsidR="004A4F31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4 </w:t>
            </w:r>
          </w:p>
          <w:p w14:paraId="38638E3F" w14:textId="756C5071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0-0.45)</w:t>
            </w:r>
          </w:p>
        </w:tc>
        <w:tc>
          <w:tcPr>
            <w:tcW w:w="3019" w:type="dxa"/>
            <w:vAlign w:val="center"/>
          </w:tcPr>
          <w:p w14:paraId="35515119" w14:textId="77777777" w:rsidR="004A4F31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</w:p>
          <w:p w14:paraId="5E54D9C2" w14:textId="26C02B7E" w:rsidR="00F67D7D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1-0.45)</w:t>
            </w:r>
          </w:p>
        </w:tc>
      </w:tr>
      <w:tr w:rsidR="00F67D7D" w14:paraId="16951134" w14:textId="77777777" w:rsidTr="004A4F31">
        <w:tc>
          <w:tcPr>
            <w:tcW w:w="3018" w:type="dxa"/>
            <w:vAlign w:val="center"/>
          </w:tcPr>
          <w:p w14:paraId="7C54A26D" w14:textId="6FC1B601" w:rsidR="00F67D7D" w:rsidRPr="00F67D7D" w:rsidRDefault="00F67D7D" w:rsidP="00F67D7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latelets </w:t>
            </w:r>
            <w:r w:rsidRPr="00F6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</w:t>
            </w:r>
            <w:r w:rsidRPr="00F67D7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F6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3019" w:type="dxa"/>
            <w:vAlign w:val="center"/>
          </w:tcPr>
          <w:p w14:paraId="5408B023" w14:textId="77777777" w:rsidR="004A4F31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8 </w:t>
            </w:r>
          </w:p>
          <w:p w14:paraId="55E82D67" w14:textId="4085472F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3-302)</w:t>
            </w:r>
          </w:p>
        </w:tc>
        <w:tc>
          <w:tcPr>
            <w:tcW w:w="3019" w:type="dxa"/>
            <w:vAlign w:val="center"/>
          </w:tcPr>
          <w:p w14:paraId="39CF1308" w14:textId="77777777" w:rsidR="004A4F31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7 </w:t>
            </w:r>
          </w:p>
          <w:p w14:paraId="4722A15C" w14:textId="0BA0FB23" w:rsidR="00F67D7D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6-272)</w:t>
            </w:r>
          </w:p>
        </w:tc>
      </w:tr>
      <w:tr w:rsidR="00F67D7D" w14:paraId="7CC3FC70" w14:textId="77777777" w:rsidTr="004A4F31">
        <w:tc>
          <w:tcPr>
            <w:tcW w:w="3018" w:type="dxa"/>
            <w:vAlign w:val="center"/>
          </w:tcPr>
          <w:p w14:paraId="42DE5947" w14:textId="6AC9714A" w:rsidR="00F67D7D" w:rsidRPr="00F67D7D" w:rsidRDefault="00F67D7D" w:rsidP="00F67D7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R</w:t>
            </w:r>
          </w:p>
        </w:tc>
        <w:tc>
          <w:tcPr>
            <w:tcW w:w="3019" w:type="dxa"/>
            <w:vAlign w:val="center"/>
          </w:tcPr>
          <w:p w14:paraId="56EFAB45" w14:textId="77777777" w:rsidR="004A4F31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</w:p>
          <w:p w14:paraId="6713CFA2" w14:textId="6C5A154A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-1.0)</w:t>
            </w:r>
          </w:p>
        </w:tc>
        <w:tc>
          <w:tcPr>
            <w:tcW w:w="3019" w:type="dxa"/>
            <w:vAlign w:val="center"/>
          </w:tcPr>
          <w:p w14:paraId="73899C02" w14:textId="77777777" w:rsidR="004A4F31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  <w:p w14:paraId="7E1167B1" w14:textId="5819DEEA" w:rsidR="00F67D7D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-1.0)</w:t>
            </w:r>
          </w:p>
        </w:tc>
      </w:tr>
      <w:tr w:rsidR="00F67D7D" w14:paraId="7905D9FB" w14:textId="77777777" w:rsidTr="004A4F31">
        <w:tc>
          <w:tcPr>
            <w:tcW w:w="3018" w:type="dxa"/>
            <w:vAlign w:val="center"/>
          </w:tcPr>
          <w:p w14:paraId="7F0A9557" w14:textId="7BA1EC1F" w:rsidR="00F67D7D" w:rsidRPr="00F67D7D" w:rsidRDefault="00F67D7D" w:rsidP="00F67D7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uick</w:t>
            </w:r>
            <w:r w:rsidRPr="00F6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3019" w:type="dxa"/>
            <w:vAlign w:val="center"/>
          </w:tcPr>
          <w:p w14:paraId="305598D8" w14:textId="77777777" w:rsidR="004A4F31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2 </w:t>
            </w:r>
          </w:p>
          <w:p w14:paraId="54101EAB" w14:textId="438A6BC7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8-117)</w:t>
            </w:r>
          </w:p>
        </w:tc>
        <w:tc>
          <w:tcPr>
            <w:tcW w:w="3019" w:type="dxa"/>
            <w:vAlign w:val="center"/>
          </w:tcPr>
          <w:p w14:paraId="1AAA1E0A" w14:textId="77777777" w:rsidR="004A4F31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7 </w:t>
            </w:r>
          </w:p>
          <w:p w14:paraId="09756DE7" w14:textId="0132F33D" w:rsidR="00F67D7D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2-114)</w:t>
            </w:r>
          </w:p>
        </w:tc>
      </w:tr>
      <w:tr w:rsidR="00F67D7D" w14:paraId="587F980C" w14:textId="77777777" w:rsidTr="004A4F31">
        <w:tc>
          <w:tcPr>
            <w:tcW w:w="3018" w:type="dxa"/>
            <w:vAlign w:val="center"/>
          </w:tcPr>
          <w:p w14:paraId="3B8ED565" w14:textId="112D05FC" w:rsidR="00F67D7D" w:rsidRPr="00F67D7D" w:rsidRDefault="00F67D7D" w:rsidP="00F67D7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PTT </w:t>
            </w:r>
            <w:r w:rsidRPr="00F6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3019" w:type="dxa"/>
            <w:vAlign w:val="center"/>
          </w:tcPr>
          <w:p w14:paraId="3D6A9690" w14:textId="77777777" w:rsidR="004A4F31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  <w:p w14:paraId="719D5057" w14:textId="5ED5715B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-26)</w:t>
            </w:r>
          </w:p>
        </w:tc>
        <w:tc>
          <w:tcPr>
            <w:tcW w:w="3019" w:type="dxa"/>
            <w:vAlign w:val="center"/>
          </w:tcPr>
          <w:p w14:paraId="766EAE3A" w14:textId="77777777" w:rsidR="004A4F31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  <w:p w14:paraId="3B2012D7" w14:textId="0B4F25ED" w:rsidR="00F67D7D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5-26)</w:t>
            </w:r>
          </w:p>
        </w:tc>
      </w:tr>
      <w:tr w:rsidR="00F67D7D" w14:paraId="06D53E16" w14:textId="77777777" w:rsidTr="004A4F31">
        <w:tc>
          <w:tcPr>
            <w:tcW w:w="3018" w:type="dxa"/>
            <w:vAlign w:val="center"/>
          </w:tcPr>
          <w:p w14:paraId="31F8EB50" w14:textId="056A5355" w:rsidR="00F67D7D" w:rsidRPr="00F67D7D" w:rsidRDefault="00F67D7D" w:rsidP="00F67D7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hrombin time </w:t>
            </w:r>
            <w:r w:rsidRPr="00F6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3019" w:type="dxa"/>
            <w:vAlign w:val="center"/>
          </w:tcPr>
          <w:p w14:paraId="635F87FB" w14:textId="77777777" w:rsidR="004A4F31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  <w:p w14:paraId="35682591" w14:textId="3D1ED85F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-18)</w:t>
            </w:r>
          </w:p>
        </w:tc>
        <w:tc>
          <w:tcPr>
            <w:tcW w:w="3019" w:type="dxa"/>
            <w:vAlign w:val="center"/>
          </w:tcPr>
          <w:p w14:paraId="2F9CAA13" w14:textId="77777777" w:rsidR="004A4F31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  <w:p w14:paraId="77760CC8" w14:textId="0F1EE750" w:rsidR="00F67D7D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-18)</w:t>
            </w:r>
          </w:p>
        </w:tc>
      </w:tr>
      <w:tr w:rsidR="00F67D7D" w14:paraId="76D956D9" w14:textId="77777777" w:rsidTr="004A4F31">
        <w:tc>
          <w:tcPr>
            <w:tcW w:w="3018" w:type="dxa"/>
            <w:vAlign w:val="center"/>
          </w:tcPr>
          <w:p w14:paraId="5D50D60A" w14:textId="463FC1C0" w:rsidR="00F67D7D" w:rsidRPr="00F67D7D" w:rsidRDefault="00F67D7D" w:rsidP="00F67D7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ibrinogen </w:t>
            </w:r>
            <w:r w:rsidRPr="00F6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3019" w:type="dxa"/>
            <w:vAlign w:val="center"/>
          </w:tcPr>
          <w:p w14:paraId="41B89AD5" w14:textId="77777777" w:rsidR="004A4F31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1 </w:t>
            </w:r>
          </w:p>
          <w:p w14:paraId="01301AEC" w14:textId="62F08F5C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8-346)</w:t>
            </w:r>
          </w:p>
        </w:tc>
        <w:tc>
          <w:tcPr>
            <w:tcW w:w="3019" w:type="dxa"/>
            <w:vAlign w:val="center"/>
          </w:tcPr>
          <w:p w14:paraId="25F1CD04" w14:textId="77777777" w:rsidR="004A4F31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7 </w:t>
            </w:r>
          </w:p>
          <w:p w14:paraId="2D8588AE" w14:textId="283575B8" w:rsidR="00F67D7D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0-270)</w:t>
            </w:r>
          </w:p>
        </w:tc>
      </w:tr>
      <w:tr w:rsidR="00F67D7D" w14:paraId="79275485" w14:textId="77777777" w:rsidTr="004A4F31">
        <w:tc>
          <w:tcPr>
            <w:tcW w:w="3018" w:type="dxa"/>
            <w:vAlign w:val="center"/>
          </w:tcPr>
          <w:p w14:paraId="1F88CF0A" w14:textId="7D2AD606" w:rsidR="00F67D7D" w:rsidRPr="00FF7BB0" w:rsidRDefault="00F67D7D" w:rsidP="00F67D7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7B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eatinine </w:t>
            </w:r>
            <w:r w:rsidRPr="007F44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3019" w:type="dxa"/>
            <w:vAlign w:val="center"/>
          </w:tcPr>
          <w:p w14:paraId="687639CF" w14:textId="77777777" w:rsidR="004A4F31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5 </w:t>
            </w:r>
          </w:p>
          <w:p w14:paraId="5E7B740B" w14:textId="6218B21F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-1.0)</w:t>
            </w:r>
          </w:p>
        </w:tc>
        <w:tc>
          <w:tcPr>
            <w:tcW w:w="3019" w:type="dxa"/>
            <w:vAlign w:val="center"/>
          </w:tcPr>
          <w:p w14:paraId="2DE705F3" w14:textId="77777777" w:rsidR="004A4F31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</w:p>
          <w:p w14:paraId="411FB9CA" w14:textId="4852DCA2" w:rsidR="00F67D7D" w:rsidRDefault="00FF7BB0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-0.9)</w:t>
            </w:r>
          </w:p>
        </w:tc>
      </w:tr>
      <w:tr w:rsidR="00F67D7D" w14:paraId="2563B821" w14:textId="77777777" w:rsidTr="004A4F31">
        <w:tc>
          <w:tcPr>
            <w:tcW w:w="3018" w:type="dxa"/>
            <w:vAlign w:val="center"/>
          </w:tcPr>
          <w:p w14:paraId="4E21A848" w14:textId="186E8A24" w:rsidR="00F67D7D" w:rsidRPr="00FF7BB0" w:rsidRDefault="00F67D7D" w:rsidP="00F67D7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7B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FR </w:t>
            </w:r>
            <w:r w:rsidRPr="007F44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l/min)</w:t>
            </w:r>
          </w:p>
        </w:tc>
        <w:tc>
          <w:tcPr>
            <w:tcW w:w="3019" w:type="dxa"/>
            <w:vAlign w:val="center"/>
          </w:tcPr>
          <w:p w14:paraId="52AF41E8" w14:textId="77777777" w:rsidR="004A4F31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8 </w:t>
            </w:r>
          </w:p>
          <w:p w14:paraId="7C41BBBA" w14:textId="1A949F48" w:rsidR="00F67D7D" w:rsidRDefault="00F67D7D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0-121)</w:t>
            </w:r>
          </w:p>
        </w:tc>
        <w:tc>
          <w:tcPr>
            <w:tcW w:w="3019" w:type="dxa"/>
            <w:vAlign w:val="center"/>
          </w:tcPr>
          <w:p w14:paraId="1CE9F6B0" w14:textId="77777777" w:rsidR="004A4F31" w:rsidRDefault="00EC7CA2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1 </w:t>
            </w:r>
          </w:p>
          <w:p w14:paraId="00CBCC28" w14:textId="12DBFF9D" w:rsidR="00F67D7D" w:rsidRDefault="00EC7CA2" w:rsidP="004A4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A4F31">
              <w:rPr>
                <w:rFonts w:ascii="Times New Roman" w:hAnsi="Times New Roman" w:cs="Times New Roman"/>
                <w:sz w:val="20"/>
                <w:szCs w:val="20"/>
              </w:rPr>
              <w:t>96-118)</w:t>
            </w:r>
          </w:p>
        </w:tc>
      </w:tr>
    </w:tbl>
    <w:p w14:paraId="6E204979" w14:textId="58F173B5" w:rsidR="000464CD" w:rsidRPr="003730ED" w:rsidRDefault="000464CD" w:rsidP="000464CD">
      <w:pPr>
        <w:pStyle w:val="StandardWeb"/>
        <w:spacing w:before="0" w:beforeAutospacing="0" w:after="0" w:afterAutospacing="0"/>
        <w:rPr>
          <w:lang w:val="en-US"/>
        </w:rPr>
      </w:pPr>
      <w:r>
        <w:rPr>
          <w:color w:val="000000"/>
          <w:sz w:val="16"/>
          <w:szCs w:val="16"/>
          <w:lang w:val="en-US"/>
        </w:rPr>
        <w:t xml:space="preserve">INR: international normalized ratio; aPTT: activated </w:t>
      </w:r>
      <w:r w:rsidRPr="000464CD">
        <w:rPr>
          <w:color w:val="000000"/>
          <w:sz w:val="16"/>
          <w:szCs w:val="16"/>
          <w:lang w:val="en-US"/>
        </w:rPr>
        <w:t>partial thromboplastin times</w:t>
      </w:r>
      <w:r>
        <w:rPr>
          <w:color w:val="000000"/>
          <w:sz w:val="16"/>
          <w:szCs w:val="16"/>
          <w:lang w:val="en-US"/>
        </w:rPr>
        <w:t>; GFR: glomerular filtration rate</w:t>
      </w:r>
    </w:p>
    <w:p w14:paraId="67AF95A0" w14:textId="1C9803CE" w:rsidR="000464CD" w:rsidRPr="003730ED" w:rsidRDefault="000464CD" w:rsidP="000464CD">
      <w:pPr>
        <w:pStyle w:val="StandardWeb"/>
        <w:spacing w:before="0" w:beforeAutospacing="0" w:after="0" w:afterAutospacing="0"/>
        <w:rPr>
          <w:lang w:val="en-US"/>
        </w:rPr>
      </w:pPr>
      <w:r w:rsidRPr="003730ED">
        <w:rPr>
          <w:color w:val="000000"/>
          <w:sz w:val="16"/>
          <w:szCs w:val="16"/>
          <w:lang w:val="en-US"/>
        </w:rPr>
        <w:t>Underlying diseases: n=</w:t>
      </w:r>
      <w:r>
        <w:rPr>
          <w:color w:val="000000"/>
          <w:sz w:val="16"/>
          <w:szCs w:val="16"/>
          <w:lang w:val="en-US"/>
        </w:rPr>
        <w:t>5</w:t>
      </w:r>
      <w:r w:rsidRPr="003730ED">
        <w:rPr>
          <w:color w:val="000000"/>
          <w:sz w:val="16"/>
          <w:szCs w:val="16"/>
          <w:lang w:val="en-US"/>
        </w:rPr>
        <w:t xml:space="preserve"> Hypothyroidism, n=1 </w:t>
      </w:r>
      <w:r>
        <w:rPr>
          <w:color w:val="000000"/>
          <w:sz w:val="16"/>
          <w:szCs w:val="16"/>
          <w:lang w:val="en-US"/>
        </w:rPr>
        <w:t>aortic stenosis</w:t>
      </w:r>
      <w:r w:rsidRPr="003730ED">
        <w:rPr>
          <w:color w:val="000000"/>
          <w:sz w:val="16"/>
          <w:szCs w:val="16"/>
          <w:lang w:val="en-US"/>
        </w:rPr>
        <w:t xml:space="preserve">, n=1 </w:t>
      </w:r>
      <w:r>
        <w:rPr>
          <w:color w:val="000000"/>
          <w:sz w:val="16"/>
          <w:szCs w:val="16"/>
          <w:lang w:val="en-US"/>
        </w:rPr>
        <w:t xml:space="preserve">arterial hypertension, n=1 multiple sclerosis, n=1 chronic </w:t>
      </w:r>
      <w:r w:rsidR="00067CF2">
        <w:rPr>
          <w:color w:val="000000"/>
          <w:sz w:val="16"/>
          <w:szCs w:val="16"/>
          <w:lang w:val="en-US"/>
        </w:rPr>
        <w:t>sinusitis</w:t>
      </w:r>
      <w:r w:rsidR="00067CF2" w:rsidRPr="003730ED">
        <w:rPr>
          <w:color w:val="000000"/>
          <w:sz w:val="16"/>
          <w:szCs w:val="16"/>
          <w:lang w:val="en-US"/>
        </w:rPr>
        <w:t>.</w:t>
      </w:r>
    </w:p>
    <w:p w14:paraId="560BFFE7" w14:textId="0ED6C111" w:rsidR="000464CD" w:rsidRPr="003730ED" w:rsidRDefault="000464CD" w:rsidP="000464CD">
      <w:pPr>
        <w:pStyle w:val="StandardWeb"/>
        <w:spacing w:before="0" w:beforeAutospacing="0" w:after="0" w:afterAutospacing="0"/>
        <w:rPr>
          <w:lang w:val="en-US"/>
        </w:rPr>
      </w:pPr>
      <w:r w:rsidRPr="003730ED">
        <w:rPr>
          <w:color w:val="000000"/>
          <w:sz w:val="16"/>
          <w:szCs w:val="16"/>
          <w:lang w:val="en-US"/>
        </w:rPr>
        <w:t>Medication intake: n=</w:t>
      </w:r>
      <w:r>
        <w:rPr>
          <w:color w:val="000000"/>
          <w:sz w:val="16"/>
          <w:szCs w:val="16"/>
          <w:lang w:val="en-US"/>
        </w:rPr>
        <w:t>5 levothyroxin</w:t>
      </w:r>
      <w:r w:rsidRPr="003730ED">
        <w:rPr>
          <w:color w:val="000000"/>
          <w:sz w:val="16"/>
          <w:szCs w:val="16"/>
          <w:lang w:val="en-US"/>
        </w:rPr>
        <w:t xml:space="preserve">, n=1 </w:t>
      </w:r>
      <w:r>
        <w:rPr>
          <w:color w:val="000000"/>
          <w:sz w:val="16"/>
          <w:szCs w:val="16"/>
          <w:lang w:val="en-US"/>
        </w:rPr>
        <w:t>glataramiracetat, n=1 Budesonid</w:t>
      </w:r>
      <w:r w:rsidR="00067CF2">
        <w:rPr>
          <w:color w:val="000000"/>
          <w:sz w:val="16"/>
          <w:szCs w:val="16"/>
          <w:lang w:val="en-US"/>
        </w:rPr>
        <w:t>, n=1 olmesartan, n=1 amlodipin.</w:t>
      </w:r>
    </w:p>
    <w:p w14:paraId="24FF0B38" w14:textId="77777777" w:rsidR="00F67D7D" w:rsidRPr="000464CD" w:rsidRDefault="00F67D7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67D7D" w:rsidRPr="000464CD" w:rsidSect="00907AC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U613I962X453C164"/>
    <w:docVar w:name="paperpile-doc-name" w:val="Supplemental Table 1 Healthy volunteers.docx"/>
  </w:docVars>
  <w:rsids>
    <w:rsidRoot w:val="00F67D7D"/>
    <w:rsid w:val="000464CD"/>
    <w:rsid w:val="00067CF2"/>
    <w:rsid w:val="0009714E"/>
    <w:rsid w:val="000B2D49"/>
    <w:rsid w:val="00101E62"/>
    <w:rsid w:val="00151F4F"/>
    <w:rsid w:val="001A3F93"/>
    <w:rsid w:val="003246C8"/>
    <w:rsid w:val="003749FC"/>
    <w:rsid w:val="003F0A69"/>
    <w:rsid w:val="00421570"/>
    <w:rsid w:val="00445AA6"/>
    <w:rsid w:val="004A4F31"/>
    <w:rsid w:val="004C4767"/>
    <w:rsid w:val="00520F20"/>
    <w:rsid w:val="0054764C"/>
    <w:rsid w:val="0056459A"/>
    <w:rsid w:val="00580648"/>
    <w:rsid w:val="005A156E"/>
    <w:rsid w:val="005F6D03"/>
    <w:rsid w:val="00605884"/>
    <w:rsid w:val="00786B61"/>
    <w:rsid w:val="0079635F"/>
    <w:rsid w:val="007C1AF5"/>
    <w:rsid w:val="007C1D23"/>
    <w:rsid w:val="007D430D"/>
    <w:rsid w:val="007F4400"/>
    <w:rsid w:val="008C5C9C"/>
    <w:rsid w:val="00907AC2"/>
    <w:rsid w:val="00937658"/>
    <w:rsid w:val="009F4423"/>
    <w:rsid w:val="00A43A15"/>
    <w:rsid w:val="00A66101"/>
    <w:rsid w:val="00A71B58"/>
    <w:rsid w:val="00A93952"/>
    <w:rsid w:val="00AB61BD"/>
    <w:rsid w:val="00B8270F"/>
    <w:rsid w:val="00B83D2B"/>
    <w:rsid w:val="00BB4FD1"/>
    <w:rsid w:val="00BB56BF"/>
    <w:rsid w:val="00BD75A8"/>
    <w:rsid w:val="00CE393F"/>
    <w:rsid w:val="00D02D81"/>
    <w:rsid w:val="00D34D46"/>
    <w:rsid w:val="00DC4CD4"/>
    <w:rsid w:val="00E555FF"/>
    <w:rsid w:val="00E705D3"/>
    <w:rsid w:val="00EC7CA2"/>
    <w:rsid w:val="00EE275E"/>
    <w:rsid w:val="00F1054C"/>
    <w:rsid w:val="00F43757"/>
    <w:rsid w:val="00F64EF9"/>
    <w:rsid w:val="00F670F1"/>
    <w:rsid w:val="00F67D7D"/>
    <w:rsid w:val="00F71487"/>
    <w:rsid w:val="00FA79E7"/>
    <w:rsid w:val="00FC75AE"/>
    <w:rsid w:val="00FF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62CBB5"/>
  <w15:chartTrackingRefBased/>
  <w15:docId w15:val="{01544506-C572-6A4E-B44B-8CAA31B4D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464CD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7D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464CD"/>
    <w:rPr>
      <w:rFonts w:ascii="Arial" w:eastAsia="Arial" w:hAnsi="Arial" w:cs="Arial"/>
      <w:sz w:val="40"/>
      <w:szCs w:val="40"/>
      <w:lang w:val="de" w:eastAsia="de-DE"/>
    </w:rPr>
  </w:style>
  <w:style w:type="paragraph" w:styleId="StandardWeb">
    <w:name w:val="Normal (Web)"/>
    <w:basedOn w:val="Standard"/>
    <w:uiPriority w:val="99"/>
    <w:unhideWhenUsed/>
    <w:rsid w:val="000464C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106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Groene</dc:creator>
  <cp:keywords/>
  <dc:description/>
  <cp:lastModifiedBy>Philipp Groene</cp:lastModifiedBy>
  <cp:revision>6</cp:revision>
  <dcterms:created xsi:type="dcterms:W3CDTF">2021-11-11T09:03:00Z</dcterms:created>
  <dcterms:modified xsi:type="dcterms:W3CDTF">2021-12-29T10:44:00Z</dcterms:modified>
</cp:coreProperties>
</file>